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961C9" w14:textId="78128375" w:rsidR="00F84047" w:rsidRPr="009D093C" w:rsidRDefault="00F84047" w:rsidP="005C7609">
      <w:pPr>
        <w:spacing w:after="160" w:line="259" w:lineRule="auto"/>
        <w:jc w:val="both"/>
        <w:rPr>
          <w:rFonts w:ascii="Times New Roman" w:hAnsi="Times New Roman" w:cs="Times New Roman"/>
          <w:b/>
          <w:szCs w:val="20"/>
          <w:lang w:eastAsia="ko-KR"/>
        </w:rPr>
      </w:pPr>
      <w:r w:rsidRPr="009D093C">
        <w:rPr>
          <w:rFonts w:ascii="Times New Roman" w:hAnsi="Times New Roman" w:cs="Times New Roman"/>
          <w:b/>
          <w:szCs w:val="20"/>
          <w:lang w:eastAsia="ko-KR"/>
        </w:rPr>
        <w:t>TSH Receptor Antibody as a Predictor of Difficult Robotic Thyroidectomy in Patients with Graves' Disease</w:t>
      </w:r>
    </w:p>
    <w:p w14:paraId="066470CB" w14:textId="6DC78CBA" w:rsidR="00F84047" w:rsidRPr="009D093C" w:rsidRDefault="00F84047" w:rsidP="005C7609">
      <w:pPr>
        <w:spacing w:after="160" w:line="259" w:lineRule="auto"/>
        <w:jc w:val="both"/>
        <w:rPr>
          <w:rFonts w:ascii="Times New Roman" w:hAnsi="Times New Roman" w:cs="Times New Roman"/>
          <w:i/>
          <w:szCs w:val="20"/>
          <w:lang w:eastAsia="ko-KR"/>
        </w:rPr>
      </w:pPr>
      <w:r w:rsidRPr="009D093C">
        <w:rPr>
          <w:rFonts w:ascii="Times New Roman" w:hAnsi="Times New Roman" w:cs="Times New Roman"/>
          <w:i/>
          <w:szCs w:val="20"/>
          <w:lang w:eastAsia="ko-KR"/>
        </w:rPr>
        <w:t>Journal of Robotic Surgery</w:t>
      </w:r>
    </w:p>
    <w:p w14:paraId="1B6EB9D4" w14:textId="77777777" w:rsidR="00F84047" w:rsidRPr="009D093C" w:rsidRDefault="00F84047" w:rsidP="005C7609">
      <w:pPr>
        <w:spacing w:after="160" w:line="259" w:lineRule="auto"/>
        <w:jc w:val="both"/>
        <w:rPr>
          <w:rFonts w:ascii="Times New Roman" w:hAnsi="Times New Roman" w:cs="Times New Roman"/>
          <w:b/>
          <w:i/>
          <w:szCs w:val="20"/>
          <w:lang w:eastAsia="ko-KR"/>
        </w:rPr>
      </w:pPr>
    </w:p>
    <w:p w14:paraId="76F930C4" w14:textId="77777777" w:rsidR="00F84047" w:rsidRPr="009D093C" w:rsidRDefault="00F84047" w:rsidP="00F84047">
      <w:pPr>
        <w:spacing w:line="480" w:lineRule="auto"/>
        <w:rPr>
          <w:rFonts w:ascii="Times New Roman" w:hAnsi="Times New Roman" w:cs="Times New Roman"/>
          <w:sz w:val="20"/>
          <w:vertAlign w:val="superscript"/>
        </w:rPr>
      </w:pPr>
      <w:r w:rsidRPr="009D093C">
        <w:rPr>
          <w:rFonts w:ascii="Times New Roman" w:hAnsi="Times New Roman" w:cs="Times New Roman"/>
          <w:sz w:val="20"/>
        </w:rPr>
        <w:t>Ja Kyung Lee, M.D., M.S.</w:t>
      </w:r>
      <w:r w:rsidRPr="009D093C">
        <w:rPr>
          <w:rFonts w:ascii="Times New Roman" w:hAnsi="Times New Roman" w:cs="Times New Roman"/>
          <w:sz w:val="20"/>
          <w:vertAlign w:val="superscript"/>
        </w:rPr>
        <w:t>1</w:t>
      </w:r>
      <w:r w:rsidRPr="009D093C">
        <w:rPr>
          <w:rFonts w:ascii="Times New Roman" w:hAnsi="Times New Roman" w:cs="Times New Roman"/>
          <w:sz w:val="20"/>
        </w:rPr>
        <w:t>, Yoon Kong, M.D., M.S.</w:t>
      </w:r>
      <w:r w:rsidRPr="009D093C">
        <w:rPr>
          <w:rFonts w:ascii="Times New Roman" w:hAnsi="Times New Roman" w:cs="Times New Roman"/>
          <w:sz w:val="20"/>
          <w:vertAlign w:val="superscript"/>
        </w:rPr>
        <w:t>1</w:t>
      </w:r>
      <w:r w:rsidRPr="009D093C">
        <w:rPr>
          <w:rFonts w:ascii="Times New Roman" w:hAnsi="Times New Roman" w:cs="Times New Roman"/>
          <w:sz w:val="20"/>
        </w:rPr>
        <w:t>, Jae Bong Choi, M.D., M.S.</w:t>
      </w:r>
      <w:r w:rsidRPr="009D093C">
        <w:rPr>
          <w:rFonts w:ascii="Times New Roman" w:hAnsi="Times New Roman" w:cs="Times New Roman"/>
          <w:sz w:val="20"/>
          <w:vertAlign w:val="superscript"/>
        </w:rPr>
        <w:t>1</w:t>
      </w:r>
      <w:r w:rsidRPr="009D093C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9D093C">
        <w:rPr>
          <w:rFonts w:ascii="Times New Roman" w:hAnsi="Times New Roman" w:cs="Times New Roman"/>
          <w:sz w:val="20"/>
        </w:rPr>
        <w:t>Woochul</w:t>
      </w:r>
      <w:proofErr w:type="spellEnd"/>
      <w:r w:rsidRPr="009D093C">
        <w:rPr>
          <w:rFonts w:ascii="Times New Roman" w:hAnsi="Times New Roman" w:cs="Times New Roman"/>
          <w:sz w:val="20"/>
        </w:rPr>
        <w:t xml:space="preserve"> Kim, M.D.</w:t>
      </w:r>
      <w:r w:rsidRPr="009D093C">
        <w:rPr>
          <w:rFonts w:ascii="Times New Roman" w:hAnsi="Times New Roman" w:cs="Times New Roman"/>
          <w:sz w:val="20"/>
          <w:vertAlign w:val="superscript"/>
        </w:rPr>
        <w:t>2</w:t>
      </w:r>
      <w:r w:rsidRPr="009D093C">
        <w:rPr>
          <w:rFonts w:ascii="Times New Roman" w:hAnsi="Times New Roman" w:cs="Times New Roman"/>
          <w:sz w:val="20"/>
        </w:rPr>
        <w:t>, Hyeong Won Yu, M.D., Ph.D.</w:t>
      </w:r>
      <w:r w:rsidRPr="009D093C">
        <w:rPr>
          <w:rFonts w:ascii="Times New Roman" w:hAnsi="Times New Roman" w:cs="Times New Roman"/>
          <w:sz w:val="20"/>
          <w:vertAlign w:val="superscript"/>
        </w:rPr>
        <w:t>1,3</w:t>
      </w:r>
      <w:r w:rsidRPr="009D093C">
        <w:rPr>
          <w:rFonts w:ascii="Times New Roman" w:hAnsi="Times New Roman" w:cs="Times New Roman"/>
          <w:sz w:val="20"/>
        </w:rPr>
        <w:t>, Su-jin Kim, M.D., Ph.D.</w:t>
      </w:r>
      <w:r w:rsidRPr="009D093C">
        <w:rPr>
          <w:rFonts w:ascii="Times New Roman" w:hAnsi="Times New Roman" w:cs="Times New Roman"/>
          <w:sz w:val="20"/>
          <w:vertAlign w:val="superscript"/>
        </w:rPr>
        <w:t>2,3</w:t>
      </w:r>
      <w:r w:rsidRPr="009D093C">
        <w:rPr>
          <w:rFonts w:ascii="Times New Roman" w:hAnsi="Times New Roman" w:cs="Times New Roman"/>
          <w:sz w:val="20"/>
        </w:rPr>
        <w:t>, Young Jun Chai, M.D., Ph.D.</w:t>
      </w:r>
      <w:r w:rsidRPr="009D093C">
        <w:rPr>
          <w:rFonts w:ascii="Times New Roman" w:hAnsi="Times New Roman" w:cs="Times New Roman"/>
          <w:sz w:val="20"/>
          <w:vertAlign w:val="superscript"/>
        </w:rPr>
        <w:t>3,4</w:t>
      </w:r>
      <w:r w:rsidRPr="009D093C">
        <w:rPr>
          <w:rFonts w:ascii="Times New Roman" w:hAnsi="Times New Roman" w:cs="Times New Roman"/>
          <w:sz w:val="20"/>
        </w:rPr>
        <w:t>, June Young Choi, M.D., Ph.D.</w:t>
      </w:r>
      <w:r w:rsidRPr="009D093C">
        <w:rPr>
          <w:rFonts w:ascii="Times New Roman" w:hAnsi="Times New Roman" w:cs="Times New Roman"/>
          <w:sz w:val="20"/>
          <w:vertAlign w:val="superscript"/>
        </w:rPr>
        <w:t>1,</w:t>
      </w:r>
      <w:proofErr w:type="gramStart"/>
      <w:r w:rsidRPr="009D093C">
        <w:rPr>
          <w:rFonts w:ascii="Times New Roman" w:hAnsi="Times New Roman" w:cs="Times New Roman"/>
          <w:sz w:val="20"/>
          <w:vertAlign w:val="superscript"/>
        </w:rPr>
        <w:t>3,</w:t>
      </w:r>
      <w:r w:rsidRPr="009D093C">
        <w:rPr>
          <w:rFonts w:ascii="Times New Roman" w:hAnsi="Times New Roman" w:cs="Times New Roman"/>
          <w:sz w:val="20"/>
        </w:rPr>
        <w:t>*</w:t>
      </w:r>
      <w:proofErr w:type="gramEnd"/>
      <w:r w:rsidRPr="009D093C">
        <w:rPr>
          <w:rFonts w:ascii="Times New Roman" w:hAnsi="Times New Roman" w:cs="Times New Roman"/>
          <w:sz w:val="20"/>
        </w:rPr>
        <w:t>, Kyu Eun Lee, M.D., Ph.D.</w:t>
      </w:r>
      <w:r w:rsidRPr="009D093C">
        <w:rPr>
          <w:rFonts w:ascii="Times New Roman" w:hAnsi="Times New Roman" w:cs="Times New Roman"/>
          <w:sz w:val="20"/>
          <w:vertAlign w:val="superscript"/>
        </w:rPr>
        <w:t>2,3</w:t>
      </w:r>
    </w:p>
    <w:p w14:paraId="7F1FF32D" w14:textId="77777777" w:rsidR="00F84047" w:rsidRPr="009D093C" w:rsidRDefault="00F84047" w:rsidP="00F84047">
      <w:pPr>
        <w:spacing w:line="480" w:lineRule="auto"/>
        <w:rPr>
          <w:rFonts w:ascii="Times New Roman" w:eastAsia="Malgun Gothic" w:hAnsi="Times New Roman" w:cs="Times New Roman"/>
          <w:sz w:val="20"/>
        </w:rPr>
      </w:pPr>
    </w:p>
    <w:p w14:paraId="07C1028E" w14:textId="77777777" w:rsidR="00F84047" w:rsidRPr="009D093C" w:rsidRDefault="00F84047" w:rsidP="00F84047">
      <w:pPr>
        <w:spacing w:line="480" w:lineRule="auto"/>
        <w:rPr>
          <w:rFonts w:ascii="Times New Roman" w:hAnsi="Times New Roman" w:cs="Times New Roman"/>
          <w:sz w:val="20"/>
        </w:rPr>
      </w:pPr>
      <w:r w:rsidRPr="009D093C">
        <w:rPr>
          <w:rFonts w:ascii="Times New Roman" w:hAnsi="Times New Roman" w:cs="Times New Roman"/>
          <w:sz w:val="20"/>
          <w:vertAlign w:val="superscript"/>
        </w:rPr>
        <w:t>1</w:t>
      </w:r>
      <w:r w:rsidRPr="009D093C">
        <w:rPr>
          <w:rFonts w:ascii="Times New Roman" w:hAnsi="Times New Roman" w:cs="Times New Roman"/>
          <w:sz w:val="20"/>
        </w:rPr>
        <w:t xml:space="preserve">Department of Surgery, Seoul National University Bundang Hospital, </w:t>
      </w:r>
      <w:proofErr w:type="spellStart"/>
      <w:r w:rsidRPr="009D093C">
        <w:rPr>
          <w:rFonts w:ascii="Times New Roman" w:hAnsi="Times New Roman" w:cs="Times New Roman"/>
          <w:sz w:val="20"/>
        </w:rPr>
        <w:t>Seongnam-si</w:t>
      </w:r>
      <w:proofErr w:type="spellEnd"/>
      <w:r w:rsidRPr="009D093C">
        <w:rPr>
          <w:rFonts w:ascii="Times New Roman" w:hAnsi="Times New Roman" w:cs="Times New Roman"/>
          <w:sz w:val="20"/>
        </w:rPr>
        <w:t>, Korea</w:t>
      </w:r>
    </w:p>
    <w:p w14:paraId="128BC925" w14:textId="77777777" w:rsidR="00F84047" w:rsidRPr="009D093C" w:rsidRDefault="00F84047" w:rsidP="00F84047">
      <w:pPr>
        <w:spacing w:line="480" w:lineRule="auto"/>
        <w:rPr>
          <w:rFonts w:ascii="Times New Roman" w:hAnsi="Times New Roman" w:cs="Times New Roman"/>
          <w:sz w:val="20"/>
        </w:rPr>
      </w:pPr>
      <w:r w:rsidRPr="009D093C">
        <w:rPr>
          <w:rFonts w:ascii="Times New Roman" w:hAnsi="Times New Roman" w:cs="Times New Roman"/>
          <w:sz w:val="20"/>
          <w:vertAlign w:val="superscript"/>
        </w:rPr>
        <w:t>2</w:t>
      </w:r>
      <w:r w:rsidRPr="009D093C">
        <w:rPr>
          <w:rFonts w:ascii="Times New Roman" w:hAnsi="Times New Roman" w:cs="Times New Roman"/>
          <w:sz w:val="20"/>
        </w:rPr>
        <w:t>Department of Surgery, Seoul National University Hospital, Seoul, Korea</w:t>
      </w:r>
    </w:p>
    <w:p w14:paraId="17B055D4" w14:textId="77777777" w:rsidR="00F84047" w:rsidRPr="009D093C" w:rsidRDefault="00F84047" w:rsidP="00F84047">
      <w:pPr>
        <w:spacing w:line="480" w:lineRule="auto"/>
        <w:rPr>
          <w:rFonts w:ascii="Times New Roman" w:hAnsi="Times New Roman" w:cs="Times New Roman"/>
          <w:sz w:val="20"/>
        </w:rPr>
      </w:pPr>
      <w:r w:rsidRPr="009D093C">
        <w:rPr>
          <w:rFonts w:ascii="Times New Roman" w:hAnsi="Times New Roman" w:cs="Times New Roman"/>
          <w:sz w:val="20"/>
          <w:vertAlign w:val="superscript"/>
        </w:rPr>
        <w:t>3</w:t>
      </w:r>
      <w:r w:rsidRPr="009D093C">
        <w:rPr>
          <w:rFonts w:ascii="Times New Roman" w:hAnsi="Times New Roman" w:cs="Times New Roman"/>
          <w:sz w:val="20"/>
        </w:rPr>
        <w:t>Department of Surgery, Seoul National University College of Medicine, Seoul, Korea</w:t>
      </w:r>
    </w:p>
    <w:p w14:paraId="62D96122" w14:textId="77777777" w:rsidR="00F84047" w:rsidRPr="009D093C" w:rsidRDefault="00F84047" w:rsidP="00F84047">
      <w:pPr>
        <w:spacing w:line="480" w:lineRule="auto"/>
        <w:rPr>
          <w:rFonts w:ascii="Times New Roman" w:hAnsi="Times New Roman" w:cs="Times New Roman"/>
          <w:sz w:val="20"/>
        </w:rPr>
      </w:pPr>
      <w:r w:rsidRPr="009D093C">
        <w:rPr>
          <w:rFonts w:ascii="Times New Roman" w:hAnsi="Times New Roman" w:cs="Times New Roman"/>
          <w:sz w:val="20"/>
          <w:vertAlign w:val="superscript"/>
        </w:rPr>
        <w:t>4</w:t>
      </w:r>
      <w:r w:rsidRPr="009D093C">
        <w:rPr>
          <w:rFonts w:ascii="Times New Roman" w:hAnsi="Times New Roman" w:cs="Times New Roman"/>
          <w:sz w:val="20"/>
        </w:rPr>
        <w:t xml:space="preserve">Department of Surgery, Seoul Metropolitan Government Seoul National University </w:t>
      </w:r>
      <w:proofErr w:type="spellStart"/>
      <w:r w:rsidRPr="009D093C">
        <w:rPr>
          <w:rFonts w:ascii="Times New Roman" w:hAnsi="Times New Roman" w:cs="Times New Roman"/>
          <w:sz w:val="20"/>
        </w:rPr>
        <w:t>Boramae</w:t>
      </w:r>
      <w:proofErr w:type="spellEnd"/>
      <w:r w:rsidRPr="009D093C">
        <w:rPr>
          <w:rFonts w:ascii="Times New Roman" w:hAnsi="Times New Roman" w:cs="Times New Roman"/>
          <w:sz w:val="20"/>
        </w:rPr>
        <w:t xml:space="preserve"> Medical Center, Seoul, Korea</w:t>
      </w:r>
    </w:p>
    <w:p w14:paraId="48703B41" w14:textId="798A6320" w:rsidR="00F84047" w:rsidRPr="009D093C" w:rsidRDefault="00F84047" w:rsidP="00F84047">
      <w:pPr>
        <w:spacing w:line="480" w:lineRule="auto"/>
        <w:rPr>
          <w:rFonts w:ascii="Times New Roman" w:hAnsi="Times New Roman" w:cs="Times New Roman"/>
          <w:sz w:val="20"/>
        </w:rPr>
      </w:pPr>
      <w:r w:rsidRPr="009D093C">
        <w:rPr>
          <w:rFonts w:ascii="Times New Roman" w:hAnsi="Times New Roman" w:cs="Times New Roman"/>
          <w:sz w:val="20"/>
        </w:rPr>
        <w:t xml:space="preserve">* Corresponding author e-mail: </w:t>
      </w:r>
      <w:r w:rsidR="00796D49" w:rsidRPr="009D093C">
        <w:rPr>
          <w:rFonts w:ascii="Times New Roman" w:hAnsi="Times New Roman" w:cs="Times New Roman"/>
          <w:sz w:val="20"/>
        </w:rPr>
        <w:t>may11@snu.ac.kr</w:t>
      </w:r>
    </w:p>
    <w:p w14:paraId="025E3749" w14:textId="77777777" w:rsidR="00F84047" w:rsidRPr="009D093C" w:rsidRDefault="00F84047" w:rsidP="005C7609">
      <w:pPr>
        <w:spacing w:after="160" w:line="259" w:lineRule="auto"/>
        <w:jc w:val="both"/>
        <w:rPr>
          <w:rFonts w:ascii="Times New Roman" w:hAnsi="Times New Roman" w:cs="Times New Roman"/>
          <w:b/>
          <w:sz w:val="20"/>
          <w:szCs w:val="20"/>
          <w:lang w:eastAsia="ko-KR"/>
        </w:rPr>
      </w:pPr>
    </w:p>
    <w:p w14:paraId="66B6C99F" w14:textId="77777777" w:rsidR="00F84047" w:rsidRPr="009D093C" w:rsidRDefault="00F84047" w:rsidP="005C7609">
      <w:pPr>
        <w:spacing w:after="160" w:line="259" w:lineRule="auto"/>
        <w:jc w:val="both"/>
        <w:rPr>
          <w:rFonts w:ascii="Times New Roman" w:hAnsi="Times New Roman" w:cs="Times New Roman"/>
          <w:b/>
          <w:sz w:val="20"/>
          <w:szCs w:val="20"/>
          <w:lang w:eastAsia="ko-KR"/>
        </w:rPr>
      </w:pPr>
    </w:p>
    <w:p w14:paraId="5EABCA8B" w14:textId="78D6E25C" w:rsidR="000C1F9E" w:rsidRPr="009D093C" w:rsidRDefault="009344BB" w:rsidP="005C7609">
      <w:pPr>
        <w:spacing w:after="160" w:line="259" w:lineRule="auto"/>
        <w:jc w:val="both"/>
        <w:rPr>
          <w:rFonts w:ascii="Times New Roman" w:hAnsi="Times New Roman" w:cs="Times New Roman"/>
          <w:b/>
          <w:sz w:val="20"/>
          <w:szCs w:val="20"/>
          <w:lang w:eastAsia="ko-KR"/>
        </w:rPr>
      </w:pPr>
      <w:r w:rsidRPr="009D093C">
        <w:rPr>
          <w:rFonts w:ascii="Times New Roman" w:hAnsi="Times New Roman" w:cs="Times New Roman"/>
          <w:b/>
          <w:sz w:val="20"/>
          <w:szCs w:val="20"/>
          <w:lang w:eastAsia="ko-KR"/>
        </w:rPr>
        <w:t>Supplementary Table 1</w:t>
      </w:r>
      <w:r w:rsidR="008E0852" w:rsidRPr="009D093C">
        <w:rPr>
          <w:rFonts w:ascii="Times New Roman" w:hAnsi="Times New Roman" w:cs="Times New Roman"/>
          <w:b/>
          <w:sz w:val="20"/>
          <w:szCs w:val="20"/>
          <w:lang w:eastAsia="ko-KR"/>
        </w:rPr>
        <w:t xml:space="preserve">. </w:t>
      </w:r>
      <w:r w:rsidR="005C7609" w:rsidRPr="009D093C">
        <w:rPr>
          <w:rFonts w:ascii="Times New Roman" w:hAnsi="Times New Roman" w:cs="Times New Roman"/>
          <w:b/>
          <w:sz w:val="20"/>
          <w:szCs w:val="20"/>
          <w:lang w:eastAsia="ko-KR"/>
        </w:rPr>
        <w:t>Pathologic information</w:t>
      </w:r>
    </w:p>
    <w:tbl>
      <w:tblPr>
        <w:tblStyle w:val="TableGrid"/>
        <w:tblW w:w="0" w:type="auto"/>
        <w:tblInd w:w="0" w:type="dxa"/>
        <w:tblLook w:val="0420" w:firstRow="1" w:lastRow="0" w:firstColumn="0" w:lastColumn="0" w:noHBand="0" w:noVBand="1"/>
      </w:tblPr>
      <w:tblGrid>
        <w:gridCol w:w="2988"/>
        <w:gridCol w:w="2394"/>
        <w:gridCol w:w="2410"/>
        <w:gridCol w:w="1134"/>
      </w:tblGrid>
      <w:tr w:rsidR="005C7609" w:rsidRPr="009D093C" w14:paraId="22933F1F" w14:textId="77777777" w:rsidTr="000C1F9E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AD078" w14:textId="145D9618" w:rsidR="005C7609" w:rsidRPr="009D093C" w:rsidRDefault="005C7609" w:rsidP="005C7609">
            <w:pPr>
              <w:spacing w:before="100" w:after="100"/>
              <w:ind w:left="100" w:right="100"/>
              <w:contextualSpacing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C6582" w14:textId="6553CEC3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OT </w:t>
            </w: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N = 4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F04DD" w14:textId="5B3009F2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T</w:t>
            </w: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N = 3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A8DEA" w14:textId="5CFA7376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5C7609" w:rsidRPr="009D093C" w14:paraId="590E0DA4" w14:textId="77777777" w:rsidTr="000C1F9E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135D4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in nodule site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AD211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9BE06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BE2F0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5C7609" w:rsidRPr="009D093C" w14:paraId="3CC744A1" w14:textId="77777777" w:rsidTr="000C1F9E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E418B" w14:textId="77777777" w:rsidR="005C7609" w:rsidRPr="009D093C" w:rsidRDefault="005C7609" w:rsidP="005C7609">
            <w:pPr>
              <w:spacing w:before="100" w:after="100"/>
              <w:ind w:left="100" w:right="100" w:firstLineChars="100" w:firstLine="200"/>
              <w:contextualSpacing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539BB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4724E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20.8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1FD17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7609" w:rsidRPr="009D093C" w14:paraId="0FBF9A8B" w14:textId="77777777" w:rsidTr="000C1F9E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0B645" w14:textId="77777777" w:rsidR="005C7609" w:rsidRPr="009D093C" w:rsidRDefault="005C7609" w:rsidP="005C7609">
            <w:pPr>
              <w:spacing w:before="100" w:after="100"/>
              <w:ind w:left="100" w:right="100" w:firstLineChars="100" w:firstLine="200"/>
              <w:contextualSpacing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D507C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 (80.8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5493C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 (66.7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778BC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7609" w:rsidRPr="009D093C" w14:paraId="758083E5" w14:textId="77777777" w:rsidTr="000C1F9E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87C98" w14:textId="77777777" w:rsidR="005C7609" w:rsidRPr="009D093C" w:rsidRDefault="005C7609" w:rsidP="005C7609">
            <w:pPr>
              <w:spacing w:before="100" w:after="100"/>
              <w:ind w:left="100" w:right="100" w:firstLineChars="100" w:firstLine="200"/>
              <w:contextualSpacing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0B29B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11.5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0A08D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8.3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C1C8F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7609" w:rsidRPr="009D093C" w14:paraId="560BAED6" w14:textId="77777777" w:rsidTr="000C1F9E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0E266" w14:textId="77777777" w:rsidR="005C7609" w:rsidRPr="009D093C" w:rsidRDefault="005C7609" w:rsidP="005C7609">
            <w:pPr>
              <w:spacing w:before="100" w:after="100"/>
              <w:ind w:left="100" w:right="100" w:firstLineChars="100" w:firstLine="200"/>
              <w:contextualSpacing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hAnsi="Times New Roman" w:cs="Times New Roman"/>
                <w:sz w:val="20"/>
                <w:szCs w:val="20"/>
              </w:rPr>
              <w:t>Isthmus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A46C8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A5DCC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4.2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D073F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7609" w:rsidRPr="009D093C" w14:paraId="6E5FC5C1" w14:textId="77777777" w:rsidTr="000C1F9E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F355D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in nodule pathology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F00A9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91EFF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7010B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5C7609" w:rsidRPr="009D093C" w14:paraId="3B931A62" w14:textId="77777777" w:rsidTr="000C1F9E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2773E" w14:textId="77777777" w:rsidR="005C7609" w:rsidRPr="009D093C" w:rsidRDefault="005C7609" w:rsidP="005C7609">
            <w:pPr>
              <w:spacing w:before="100" w:after="100"/>
              <w:ind w:left="100" w:right="100" w:firstLineChars="100" w:firstLine="200"/>
              <w:contextualSpacing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lassic PTC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588BA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23.1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AFD24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25.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E4969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7609" w:rsidRPr="009D093C" w14:paraId="1C72E90D" w14:textId="77777777" w:rsidTr="000C1F9E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80842" w14:textId="77777777" w:rsidR="005C7609" w:rsidRPr="009D093C" w:rsidRDefault="005C7609" w:rsidP="005C7609">
            <w:pPr>
              <w:spacing w:before="100" w:after="100"/>
              <w:ind w:left="100" w:right="100" w:firstLineChars="100" w:firstLine="200"/>
              <w:contextualSpacing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all cell variant PTC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1799B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320E6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16.7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1FF7B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7609" w:rsidRPr="009D093C" w14:paraId="5E9BC825" w14:textId="77777777" w:rsidTr="000C1F9E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3699E" w14:textId="77777777" w:rsidR="005C7609" w:rsidRPr="009D093C" w:rsidRDefault="005C7609" w:rsidP="005C7609">
            <w:pPr>
              <w:spacing w:before="100" w:after="100"/>
              <w:ind w:left="100" w:right="100" w:firstLineChars="100" w:firstLine="200"/>
              <w:contextualSpacing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filtrative follicular PTC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7C0B2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82E87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DBDEA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7609" w:rsidRPr="009D093C" w14:paraId="37E874F7" w14:textId="77777777" w:rsidTr="000C1F9E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A2350" w14:textId="77777777" w:rsidR="005C7609" w:rsidRPr="009D093C" w:rsidRDefault="005C7609" w:rsidP="005C7609">
            <w:pPr>
              <w:spacing w:before="100" w:after="100"/>
              <w:ind w:left="100" w:right="100" w:firstLineChars="100" w:firstLine="200"/>
              <w:contextualSpacing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dular hyperplasia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96ECF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23.1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CBE43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4.2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BD99F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7609" w:rsidRPr="009D093C" w14:paraId="33C7AE5D" w14:textId="77777777" w:rsidTr="000C1F9E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BF727" w14:textId="77777777" w:rsidR="005C7609" w:rsidRPr="009D093C" w:rsidRDefault="005C7609" w:rsidP="005C7609">
            <w:pPr>
              <w:spacing w:before="100" w:after="100"/>
              <w:ind w:left="100" w:right="100" w:firstLineChars="100" w:firstLine="200"/>
              <w:contextualSpacing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ellular adenomatoid nodule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581AF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7.7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D13C8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12.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CA737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7609" w:rsidRPr="009D093C" w14:paraId="080C2FF7" w14:textId="77777777" w:rsidTr="000C1F9E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90745" w14:textId="77777777" w:rsidR="005C7609" w:rsidRPr="009D093C" w:rsidRDefault="005C7609" w:rsidP="005C7609">
            <w:pPr>
              <w:spacing w:before="100" w:after="100"/>
              <w:ind w:left="100" w:right="100" w:firstLineChars="100" w:firstLine="200"/>
              <w:contextualSpacing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ollicular adenoma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8A19B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7.7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C9259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4.2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72E69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7609" w:rsidRPr="009D093C" w14:paraId="346D9E4B" w14:textId="77777777" w:rsidTr="000C1F9E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8C496" w14:textId="77777777" w:rsidR="005C7609" w:rsidRPr="009D093C" w:rsidRDefault="005C7609" w:rsidP="005C7609">
            <w:pPr>
              <w:spacing w:before="100" w:after="100"/>
              <w:ind w:left="313" w:right="100"/>
              <w:contextualSpacing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IFTP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A8EA0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E6BB0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4.2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6176E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7609" w:rsidRPr="009D093C" w14:paraId="2EFA548D" w14:textId="77777777" w:rsidTr="000C1F9E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E7A16" w14:textId="77777777" w:rsidR="005C7609" w:rsidRPr="009D093C" w:rsidRDefault="005C7609" w:rsidP="005C7609">
            <w:pPr>
              <w:spacing w:before="100" w:after="100"/>
              <w:ind w:left="100" w:right="100" w:firstLineChars="100" w:firstLine="200"/>
              <w:contextualSpacing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yst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E8BD5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775AC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4.2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A14BC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7609" w:rsidRPr="009D093C" w14:paraId="3FD49F67" w14:textId="77777777" w:rsidTr="000C1F9E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A8069" w14:textId="77777777" w:rsidR="005C7609" w:rsidRPr="009D093C" w:rsidRDefault="005C7609" w:rsidP="005C7609">
            <w:pPr>
              <w:spacing w:before="100" w:after="100"/>
              <w:ind w:left="100" w:right="100" w:firstLineChars="100" w:firstLine="200"/>
              <w:contextualSpacing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urthle</w:t>
            </w:r>
            <w:proofErr w:type="spellEnd"/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cell adenoma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D1828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49278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3DA8F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7609" w:rsidRPr="009D093C" w14:paraId="0854400D" w14:textId="77777777" w:rsidTr="000C1F9E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40B22" w14:textId="77777777" w:rsidR="005C7609" w:rsidRPr="009D093C" w:rsidRDefault="005C7609" w:rsidP="005C7609">
            <w:pPr>
              <w:spacing w:before="100" w:after="100"/>
              <w:ind w:left="100" w:right="100" w:firstLineChars="100" w:firstLine="200"/>
              <w:contextualSpacing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BF396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19.2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CB255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29.2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255D9" w14:textId="77777777" w:rsidR="005C7609" w:rsidRPr="009D093C" w:rsidRDefault="005C7609" w:rsidP="005C7609">
            <w:pP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8DD7CBA" w14:textId="516F39CF" w:rsidR="009344BB" w:rsidRPr="009D093C" w:rsidRDefault="009344BB" w:rsidP="009344BB">
      <w:pPr>
        <w:contextualSpacing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9D093C">
        <w:rPr>
          <w:rFonts w:ascii="Times New Roman" w:eastAsia="Arial" w:hAnsi="Times New Roman" w:cs="Times New Roman"/>
          <w:color w:val="000000"/>
          <w:sz w:val="20"/>
          <w:szCs w:val="20"/>
        </w:rPr>
        <w:t>Variables are shown as number (percentage).</w:t>
      </w:r>
    </w:p>
    <w:p w14:paraId="7406B48C" w14:textId="4D8E72C6" w:rsidR="009344BB" w:rsidRPr="009D093C" w:rsidRDefault="009344BB" w:rsidP="009344BB">
      <w:pPr>
        <w:contextualSpacing/>
        <w:rPr>
          <w:rFonts w:ascii="Times New Roman" w:hAnsi="Times New Roman" w:cs="Times New Roman"/>
          <w:sz w:val="20"/>
          <w:szCs w:val="20"/>
        </w:rPr>
      </w:pPr>
      <w:r w:rsidRPr="009D093C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9D093C">
        <w:rPr>
          <w:rFonts w:ascii="Times New Roman" w:hAnsi="Times New Roman" w:cs="Times New Roman"/>
          <w:i/>
          <w:sz w:val="20"/>
          <w:szCs w:val="20"/>
        </w:rPr>
        <w:t>OT</w:t>
      </w:r>
      <w:r w:rsidRPr="009D093C">
        <w:rPr>
          <w:rFonts w:ascii="Times New Roman" w:hAnsi="Times New Roman" w:cs="Times New Roman"/>
          <w:sz w:val="20"/>
          <w:szCs w:val="20"/>
        </w:rPr>
        <w:t xml:space="preserve"> open thyroidectomy; </w:t>
      </w:r>
      <w:r w:rsidRPr="009D093C">
        <w:rPr>
          <w:rFonts w:ascii="Times New Roman" w:hAnsi="Times New Roman" w:cs="Times New Roman"/>
          <w:i/>
          <w:sz w:val="20"/>
          <w:szCs w:val="20"/>
        </w:rPr>
        <w:t>RT</w:t>
      </w:r>
      <w:r w:rsidRPr="009D093C">
        <w:rPr>
          <w:rFonts w:ascii="Times New Roman" w:hAnsi="Times New Roman" w:cs="Times New Roman"/>
          <w:sz w:val="20"/>
          <w:szCs w:val="20"/>
        </w:rPr>
        <w:t xml:space="preserve"> robotic thyroidectomy; </w:t>
      </w:r>
      <w:r w:rsidR="005C7609" w:rsidRPr="009D093C">
        <w:rPr>
          <w:rFonts w:ascii="Times New Roman" w:hAnsi="Times New Roman" w:cs="Times New Roman"/>
          <w:i/>
          <w:sz w:val="20"/>
          <w:szCs w:val="20"/>
        </w:rPr>
        <w:t>PTC</w:t>
      </w:r>
      <w:r w:rsidR="005C7609" w:rsidRPr="009D093C">
        <w:rPr>
          <w:rFonts w:ascii="Times New Roman" w:hAnsi="Times New Roman" w:cs="Times New Roman"/>
          <w:sz w:val="20"/>
          <w:szCs w:val="20"/>
        </w:rPr>
        <w:t xml:space="preserve"> papillary thyroid cancer; </w:t>
      </w:r>
      <w:r w:rsidR="005C7609" w:rsidRPr="009D093C">
        <w:rPr>
          <w:rFonts w:ascii="Times New Roman" w:hAnsi="Times New Roman" w:cs="Times New Roman"/>
          <w:i/>
          <w:sz w:val="20"/>
          <w:szCs w:val="20"/>
        </w:rPr>
        <w:t>NIFTP</w:t>
      </w:r>
      <w:r w:rsidR="005C7609" w:rsidRPr="009D093C">
        <w:rPr>
          <w:rFonts w:ascii="Times New Roman" w:hAnsi="Times New Roman" w:cs="Times New Roman"/>
          <w:sz w:val="20"/>
          <w:szCs w:val="20"/>
        </w:rPr>
        <w:t xml:space="preserve"> </w:t>
      </w:r>
      <w:r w:rsidR="005C7609" w:rsidRPr="009D093C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Noninvasive follicular thyroid neoplasm with papillary-like nuclear features; </w:t>
      </w:r>
      <w:r w:rsidRPr="009D093C">
        <w:rPr>
          <w:rFonts w:ascii="Times New Roman" w:hAnsi="Times New Roman" w:cs="Times New Roman"/>
          <w:i/>
          <w:sz w:val="20"/>
          <w:szCs w:val="20"/>
        </w:rPr>
        <w:t>n/a</w:t>
      </w:r>
      <w:r w:rsidRPr="009D093C">
        <w:rPr>
          <w:rFonts w:ascii="Times New Roman" w:hAnsi="Times New Roman" w:cs="Times New Roman"/>
          <w:sz w:val="20"/>
          <w:szCs w:val="20"/>
        </w:rPr>
        <w:t xml:space="preserve"> not available</w:t>
      </w:r>
    </w:p>
    <w:p w14:paraId="707B25AB" w14:textId="10DB86B1" w:rsidR="008E0852" w:rsidRPr="009D093C" w:rsidRDefault="008E0852">
      <w:pPr>
        <w:spacing w:after="160" w:line="259" w:lineRule="auto"/>
        <w:jc w:val="both"/>
        <w:rPr>
          <w:rFonts w:ascii="Times New Roman" w:hAnsi="Times New Roman" w:cs="Times New Roman"/>
          <w:b/>
          <w:sz w:val="20"/>
          <w:szCs w:val="20"/>
          <w:lang w:eastAsia="ko-KR"/>
        </w:rPr>
      </w:pPr>
    </w:p>
    <w:p w14:paraId="27C2829A" w14:textId="77777777" w:rsidR="00C70E81" w:rsidRPr="009D093C" w:rsidRDefault="00C70E81">
      <w:pPr>
        <w:spacing w:after="160" w:line="259" w:lineRule="auto"/>
        <w:jc w:val="both"/>
        <w:rPr>
          <w:rFonts w:ascii="Times New Roman" w:hAnsi="Times New Roman" w:cs="Times New Roman"/>
          <w:b/>
          <w:sz w:val="20"/>
          <w:szCs w:val="20"/>
          <w:lang w:eastAsia="ko-KR"/>
        </w:rPr>
      </w:pPr>
    </w:p>
    <w:p w14:paraId="1C3D7A03" w14:textId="77777777" w:rsidR="00C70E81" w:rsidRPr="009D093C" w:rsidRDefault="00C70E81">
      <w:pPr>
        <w:spacing w:after="160" w:line="259" w:lineRule="auto"/>
        <w:jc w:val="both"/>
        <w:rPr>
          <w:rFonts w:ascii="Times New Roman" w:hAnsi="Times New Roman" w:cs="Times New Roman"/>
          <w:b/>
          <w:sz w:val="20"/>
          <w:szCs w:val="20"/>
          <w:lang w:eastAsia="ko-KR"/>
        </w:rPr>
      </w:pPr>
    </w:p>
    <w:p w14:paraId="7B4DFD07" w14:textId="14D66FC4" w:rsidR="00C70E81" w:rsidRPr="009D093C" w:rsidRDefault="00F636A2" w:rsidP="00EE18B4">
      <w:pPr>
        <w:contextualSpacing/>
        <w:rPr>
          <w:rFonts w:ascii="Times New Roman" w:hAnsi="Times New Roman" w:cs="Times New Roman"/>
          <w:b/>
          <w:sz w:val="20"/>
          <w:szCs w:val="20"/>
          <w:lang w:eastAsia="ko-KR"/>
        </w:rPr>
      </w:pPr>
      <w:r w:rsidRPr="009D093C">
        <w:rPr>
          <w:rFonts w:ascii="Times New Roman" w:hAnsi="Times New Roman" w:cs="Times New Roman" w:hint="eastAsia"/>
          <w:b/>
          <w:sz w:val="20"/>
          <w:szCs w:val="16"/>
        </w:rPr>
        <w:lastRenderedPageBreak/>
        <w:t>S</w:t>
      </w:r>
      <w:r w:rsidRPr="009D093C">
        <w:rPr>
          <w:rFonts w:ascii="Times New Roman" w:hAnsi="Times New Roman" w:cs="Times New Roman"/>
          <w:b/>
          <w:sz w:val="20"/>
          <w:szCs w:val="16"/>
        </w:rPr>
        <w:t xml:space="preserve">upplementary </w:t>
      </w:r>
      <w:r w:rsidRPr="009D093C">
        <w:rPr>
          <w:rFonts w:ascii="Times New Roman" w:hAnsi="Times New Roman" w:cs="Times New Roman" w:hint="eastAsia"/>
          <w:b/>
          <w:sz w:val="20"/>
          <w:szCs w:val="16"/>
        </w:rPr>
        <w:t xml:space="preserve">Table </w:t>
      </w:r>
      <w:r w:rsidRPr="009D093C">
        <w:rPr>
          <w:rFonts w:ascii="Times New Roman" w:hAnsi="Times New Roman" w:cs="Times New Roman"/>
          <w:b/>
          <w:sz w:val="20"/>
          <w:szCs w:val="16"/>
        </w:rPr>
        <w:t>2. Comparison of operative outcomes by TRAb levels in robot thyroidectomy patient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972"/>
        <w:gridCol w:w="2126"/>
        <w:gridCol w:w="2410"/>
        <w:gridCol w:w="1508"/>
      </w:tblGrid>
      <w:tr w:rsidR="0085307A" w:rsidRPr="009D093C" w14:paraId="13A346AF" w14:textId="77777777" w:rsidTr="00F61A68">
        <w:tc>
          <w:tcPr>
            <w:tcW w:w="2972" w:type="dxa"/>
            <w:vAlign w:val="center"/>
          </w:tcPr>
          <w:p w14:paraId="2710CF6E" w14:textId="6C951F30" w:rsidR="0085307A" w:rsidRPr="009D093C" w:rsidRDefault="0085307A" w:rsidP="001A04E3">
            <w:pPr>
              <w:spacing w:after="160" w:line="259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9D09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26" w:type="dxa"/>
            <w:vAlign w:val="center"/>
          </w:tcPr>
          <w:p w14:paraId="4AF28581" w14:textId="6C8AADC1" w:rsidR="0085307A" w:rsidRPr="009D093C" w:rsidRDefault="00EB2AAF" w:rsidP="006F0149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9D09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RAb &lt;15.</w:t>
            </w:r>
            <w:r w:rsidR="00337E65" w:rsidRPr="009D09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9D09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AC7603" w:rsidRPr="009D09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IU/L </w:t>
            </w:r>
            <w:r w:rsidR="00F61A68" w:rsidRPr="009D09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br/>
            </w:r>
            <w:r w:rsidR="00AC7603" w:rsidRPr="009D093C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="0085307A"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= 18</w:t>
            </w:r>
            <w:r w:rsidR="00AC7603"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14:paraId="54F877D5" w14:textId="1DAD4EAB" w:rsidR="0085307A" w:rsidRPr="009D093C" w:rsidRDefault="00F61A68" w:rsidP="006F0149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9D09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TRAb </w:t>
            </w:r>
            <w:r w:rsidR="0002257C" w:rsidRPr="009D09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≥</w:t>
            </w:r>
            <w:r w:rsidRPr="009D09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5.</w:t>
            </w:r>
            <w:r w:rsidR="00337E65" w:rsidRPr="009D09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Pr="009D09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IU/L </w:t>
            </w:r>
            <w:r w:rsidRPr="009D09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br/>
            </w:r>
            <w:r w:rsidRPr="009D093C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="0085307A"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= 19</w:t>
            </w: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8" w:type="dxa"/>
            <w:vAlign w:val="center"/>
          </w:tcPr>
          <w:p w14:paraId="5B1A1BA4" w14:textId="5568AB4C" w:rsidR="0085307A" w:rsidRPr="009D093C" w:rsidRDefault="0085307A" w:rsidP="006F0149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9D09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85307A" w:rsidRPr="009D093C" w14:paraId="42DCF9E6" w14:textId="77777777" w:rsidTr="00F61A68">
        <w:tc>
          <w:tcPr>
            <w:tcW w:w="2972" w:type="dxa"/>
            <w:vAlign w:val="center"/>
          </w:tcPr>
          <w:p w14:paraId="79DB74D2" w14:textId="41023E79" w:rsidR="0085307A" w:rsidRPr="009D093C" w:rsidRDefault="009A2A6C" w:rsidP="001A04E3">
            <w:pPr>
              <w:spacing w:after="160" w:line="259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 w:rsidRPr="009D093C"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O</w:t>
            </w:r>
            <w:r w:rsidRPr="009D093C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peration time (min)</w:t>
            </w:r>
          </w:p>
        </w:tc>
        <w:tc>
          <w:tcPr>
            <w:tcW w:w="2126" w:type="dxa"/>
            <w:vAlign w:val="center"/>
          </w:tcPr>
          <w:p w14:paraId="731DA6E7" w14:textId="6773DFBC" w:rsidR="0085307A" w:rsidRPr="009D093C" w:rsidRDefault="0085307A" w:rsidP="006F0149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0 (118, 165)</w:t>
            </w:r>
          </w:p>
        </w:tc>
        <w:tc>
          <w:tcPr>
            <w:tcW w:w="2410" w:type="dxa"/>
            <w:vAlign w:val="center"/>
          </w:tcPr>
          <w:p w14:paraId="5398ED9E" w14:textId="635B2D1A" w:rsidR="0085307A" w:rsidRPr="009D093C" w:rsidRDefault="0085307A" w:rsidP="006F0149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0 (148, 198)</w:t>
            </w:r>
          </w:p>
        </w:tc>
        <w:tc>
          <w:tcPr>
            <w:tcW w:w="1508" w:type="dxa"/>
            <w:vAlign w:val="center"/>
          </w:tcPr>
          <w:p w14:paraId="2CE0B06C" w14:textId="79C02198" w:rsidR="0085307A" w:rsidRPr="009D093C" w:rsidRDefault="0085307A" w:rsidP="006F0149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223FEA" w:rsidRPr="009D093C" w14:paraId="611E0587" w14:textId="77777777" w:rsidTr="00F61A68">
        <w:tc>
          <w:tcPr>
            <w:tcW w:w="2972" w:type="dxa"/>
            <w:vAlign w:val="center"/>
          </w:tcPr>
          <w:p w14:paraId="50C1BDE9" w14:textId="4256A49F" w:rsidR="00223FEA" w:rsidRPr="009D093C" w:rsidRDefault="00223FEA" w:rsidP="00223FEA">
            <w:pPr>
              <w:spacing w:after="160" w:line="259" w:lineRule="auto"/>
              <w:contextualSpacing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stimated blood loss (ml)</w:t>
            </w:r>
          </w:p>
        </w:tc>
        <w:tc>
          <w:tcPr>
            <w:tcW w:w="2126" w:type="dxa"/>
            <w:vAlign w:val="center"/>
          </w:tcPr>
          <w:p w14:paraId="339F75CD" w14:textId="77777777" w:rsidR="00223FEA" w:rsidRPr="009D093C" w:rsidRDefault="00223FEA" w:rsidP="00223FEA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2410" w:type="dxa"/>
            <w:vAlign w:val="center"/>
          </w:tcPr>
          <w:p w14:paraId="0777115E" w14:textId="77777777" w:rsidR="00223FEA" w:rsidRPr="009D093C" w:rsidRDefault="00223FEA" w:rsidP="00223FEA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1508" w:type="dxa"/>
            <w:vAlign w:val="center"/>
          </w:tcPr>
          <w:p w14:paraId="7DE1F918" w14:textId="2BE86F4E" w:rsidR="00223FEA" w:rsidRPr="009D093C" w:rsidRDefault="00223FEA" w:rsidP="00223FEA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223FEA" w:rsidRPr="009D093C" w14:paraId="14B3BA57" w14:textId="77777777" w:rsidTr="00F61A68">
        <w:tc>
          <w:tcPr>
            <w:tcW w:w="2972" w:type="dxa"/>
            <w:vAlign w:val="center"/>
          </w:tcPr>
          <w:p w14:paraId="57C6F6F7" w14:textId="15D87CCC" w:rsidR="00223FEA" w:rsidRPr="009D093C" w:rsidRDefault="00223FEA" w:rsidP="00223FEA">
            <w:pPr>
              <w:spacing w:after="160" w:line="259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093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9D093C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Minimal (&lt;50 ml)</w:t>
            </w:r>
          </w:p>
        </w:tc>
        <w:tc>
          <w:tcPr>
            <w:tcW w:w="2126" w:type="dxa"/>
            <w:vAlign w:val="center"/>
          </w:tcPr>
          <w:p w14:paraId="06FD434A" w14:textId="780F0581" w:rsidR="00223FEA" w:rsidRPr="009D093C" w:rsidRDefault="00223FEA" w:rsidP="00223FEA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 (100%)</w:t>
            </w:r>
          </w:p>
        </w:tc>
        <w:tc>
          <w:tcPr>
            <w:tcW w:w="2410" w:type="dxa"/>
            <w:vAlign w:val="center"/>
          </w:tcPr>
          <w:p w14:paraId="3D0B3464" w14:textId="735323D1" w:rsidR="00223FEA" w:rsidRPr="009D093C" w:rsidRDefault="00223FEA" w:rsidP="00223FEA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63%)</w:t>
            </w:r>
          </w:p>
        </w:tc>
        <w:tc>
          <w:tcPr>
            <w:tcW w:w="1508" w:type="dxa"/>
            <w:vAlign w:val="center"/>
          </w:tcPr>
          <w:p w14:paraId="71E5B73E" w14:textId="77777777" w:rsidR="00223FEA" w:rsidRPr="009D093C" w:rsidRDefault="00223FEA" w:rsidP="00223FEA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3FEA" w:rsidRPr="009D093C" w14:paraId="355697A9" w14:textId="77777777" w:rsidTr="00F61A68">
        <w:trPr>
          <w:trHeight w:val="220"/>
        </w:trPr>
        <w:tc>
          <w:tcPr>
            <w:tcW w:w="2972" w:type="dxa"/>
            <w:vAlign w:val="center"/>
          </w:tcPr>
          <w:p w14:paraId="4E0055F9" w14:textId="234F841B" w:rsidR="00223FEA" w:rsidRPr="009D093C" w:rsidRDefault="00223FEA" w:rsidP="009C4249">
            <w:pPr>
              <w:snapToGrid w:val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093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9D093C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Non-minimal (</w:t>
            </w:r>
            <w:r w:rsidR="009C4249" w:rsidRPr="009D093C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≥50 ml)</w:t>
            </w:r>
          </w:p>
        </w:tc>
        <w:tc>
          <w:tcPr>
            <w:tcW w:w="2126" w:type="dxa"/>
            <w:vAlign w:val="center"/>
          </w:tcPr>
          <w:p w14:paraId="7DEF1E66" w14:textId="14A97473" w:rsidR="00223FEA" w:rsidRPr="009D093C" w:rsidRDefault="00223FEA" w:rsidP="00223FEA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410" w:type="dxa"/>
            <w:vAlign w:val="center"/>
          </w:tcPr>
          <w:p w14:paraId="596E334D" w14:textId="43E5259C" w:rsidR="00223FEA" w:rsidRPr="009D093C" w:rsidRDefault="00223FEA" w:rsidP="00223FEA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37%)</w:t>
            </w:r>
          </w:p>
        </w:tc>
        <w:tc>
          <w:tcPr>
            <w:tcW w:w="1508" w:type="dxa"/>
            <w:vAlign w:val="center"/>
          </w:tcPr>
          <w:p w14:paraId="73B301BD" w14:textId="77777777" w:rsidR="00223FEA" w:rsidRPr="009D093C" w:rsidRDefault="00223FEA" w:rsidP="00223FEA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33C2" w:rsidRPr="009D093C" w14:paraId="45275F91" w14:textId="77777777" w:rsidTr="00F61A68">
        <w:tc>
          <w:tcPr>
            <w:tcW w:w="2972" w:type="dxa"/>
            <w:vAlign w:val="center"/>
          </w:tcPr>
          <w:p w14:paraId="326BBE27" w14:textId="3268F1C6" w:rsidR="00B833C2" w:rsidRPr="009D093C" w:rsidRDefault="00B833C2" w:rsidP="00B833C2">
            <w:pPr>
              <w:spacing w:after="160" w:line="259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dditional cervical mini-</w:t>
            </w:r>
            <w:proofErr w:type="spellStart"/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cision</w:t>
            </w:r>
            <w:r w:rsidR="00F61A68" w:rsidRPr="009D093C">
              <w:rPr>
                <w:rFonts w:ascii="Times New Roman" w:hAnsi="Times New Roman" w:cs="Times New Roman"/>
                <w:sz w:val="20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vAlign w:val="center"/>
          </w:tcPr>
          <w:p w14:paraId="6A6AB096" w14:textId="145FD6C7" w:rsidR="00B833C2" w:rsidRPr="009D093C" w:rsidRDefault="00B833C2" w:rsidP="00B833C2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410" w:type="dxa"/>
            <w:vAlign w:val="center"/>
          </w:tcPr>
          <w:p w14:paraId="1A056334" w14:textId="3BBF4412" w:rsidR="00B833C2" w:rsidRPr="009D093C" w:rsidRDefault="00B833C2" w:rsidP="00B833C2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11%)</w:t>
            </w:r>
          </w:p>
        </w:tc>
        <w:tc>
          <w:tcPr>
            <w:tcW w:w="1508" w:type="dxa"/>
            <w:vAlign w:val="center"/>
          </w:tcPr>
          <w:p w14:paraId="5BBB8D44" w14:textId="4107229D" w:rsidR="00B833C2" w:rsidRPr="009D093C" w:rsidRDefault="00B833C2" w:rsidP="00B833C2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B833C2" w:rsidRPr="009D093C" w14:paraId="0C7522D3" w14:textId="77777777" w:rsidTr="00F61A68">
        <w:tc>
          <w:tcPr>
            <w:tcW w:w="2972" w:type="dxa"/>
            <w:vAlign w:val="center"/>
          </w:tcPr>
          <w:p w14:paraId="0490ADBA" w14:textId="036199F6" w:rsidR="00B833C2" w:rsidRPr="009D093C" w:rsidRDefault="00734939" w:rsidP="00B833C2">
            <w:pPr>
              <w:spacing w:after="160" w:line="259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093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H</w:t>
            </w:r>
            <w:r w:rsidRPr="009D093C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ospital </w:t>
            </w:r>
            <w:proofErr w:type="gramStart"/>
            <w:r w:rsidRPr="009D093C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stay</w:t>
            </w:r>
            <w:proofErr w:type="gramEnd"/>
            <w:r w:rsidRPr="009D093C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(days)</w:t>
            </w:r>
          </w:p>
        </w:tc>
        <w:tc>
          <w:tcPr>
            <w:tcW w:w="2126" w:type="dxa"/>
            <w:vAlign w:val="center"/>
          </w:tcPr>
          <w:p w14:paraId="3D656441" w14:textId="6E52DDDB" w:rsidR="00B833C2" w:rsidRPr="009D093C" w:rsidRDefault="00273350" w:rsidP="00B833C2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  <w:r w:rsidR="00B833C2"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  <w:r w:rsidR="00B833C2"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  <w:r w:rsidR="00B833C2"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14:paraId="75C3E77A" w14:textId="756096CA" w:rsidR="00B833C2" w:rsidRPr="009D093C" w:rsidRDefault="002C663F" w:rsidP="00B833C2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  <w:r w:rsidR="00B833C2"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  <w:r w:rsidR="00B833C2"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  <w:r w:rsidR="00B833C2"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8" w:type="dxa"/>
            <w:vAlign w:val="center"/>
          </w:tcPr>
          <w:p w14:paraId="779439AA" w14:textId="2D28A5F6" w:rsidR="00B833C2" w:rsidRPr="009D093C" w:rsidRDefault="00B833C2" w:rsidP="00B833C2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B833C2" w:rsidRPr="009D093C" w14:paraId="6384AA5A" w14:textId="77777777" w:rsidTr="00F61A68">
        <w:tc>
          <w:tcPr>
            <w:tcW w:w="2972" w:type="dxa"/>
            <w:vAlign w:val="center"/>
          </w:tcPr>
          <w:p w14:paraId="4192B372" w14:textId="0311143E" w:rsidR="00B833C2" w:rsidRPr="009D093C" w:rsidRDefault="002C663F" w:rsidP="00B833C2">
            <w:pPr>
              <w:spacing w:after="160" w:line="259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093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C</w:t>
            </w:r>
            <w:r w:rsidRPr="009D093C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omplication</w:t>
            </w:r>
          </w:p>
        </w:tc>
        <w:tc>
          <w:tcPr>
            <w:tcW w:w="2126" w:type="dxa"/>
            <w:vAlign w:val="center"/>
          </w:tcPr>
          <w:p w14:paraId="33FAF31B" w14:textId="77777777" w:rsidR="00B833C2" w:rsidRPr="009D093C" w:rsidRDefault="00B833C2" w:rsidP="00B833C2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3D4D32B8" w14:textId="77777777" w:rsidR="00B833C2" w:rsidRPr="009D093C" w:rsidRDefault="00B833C2" w:rsidP="00B833C2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8" w:type="dxa"/>
            <w:vAlign w:val="center"/>
          </w:tcPr>
          <w:p w14:paraId="559F8380" w14:textId="49F0B11C" w:rsidR="00B833C2" w:rsidRPr="009D093C" w:rsidRDefault="00B833C2" w:rsidP="00B833C2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B833C2" w:rsidRPr="009D093C" w14:paraId="3A88A1C4" w14:textId="77777777" w:rsidTr="00F61A68">
        <w:tc>
          <w:tcPr>
            <w:tcW w:w="2972" w:type="dxa"/>
            <w:vAlign w:val="center"/>
          </w:tcPr>
          <w:p w14:paraId="257D643E" w14:textId="60521FEE" w:rsidR="00B833C2" w:rsidRPr="009D093C" w:rsidRDefault="002C663F" w:rsidP="00B833C2">
            <w:pPr>
              <w:spacing w:after="160" w:line="259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093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9D093C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No</w:t>
            </w:r>
          </w:p>
        </w:tc>
        <w:tc>
          <w:tcPr>
            <w:tcW w:w="2126" w:type="dxa"/>
            <w:vAlign w:val="center"/>
          </w:tcPr>
          <w:p w14:paraId="567B567E" w14:textId="31B68D64" w:rsidR="00B833C2" w:rsidRPr="009D093C" w:rsidRDefault="00B833C2" w:rsidP="00B833C2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50%)</w:t>
            </w:r>
          </w:p>
        </w:tc>
        <w:tc>
          <w:tcPr>
            <w:tcW w:w="2410" w:type="dxa"/>
            <w:vAlign w:val="center"/>
          </w:tcPr>
          <w:p w14:paraId="54B213E9" w14:textId="435B1383" w:rsidR="00B833C2" w:rsidRPr="009D093C" w:rsidRDefault="00B833C2" w:rsidP="00B833C2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47%)</w:t>
            </w:r>
          </w:p>
        </w:tc>
        <w:tc>
          <w:tcPr>
            <w:tcW w:w="1508" w:type="dxa"/>
            <w:vAlign w:val="center"/>
          </w:tcPr>
          <w:p w14:paraId="4EB2C050" w14:textId="77777777" w:rsidR="00B833C2" w:rsidRPr="009D093C" w:rsidRDefault="00B833C2" w:rsidP="00B833C2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33C2" w:rsidRPr="009D093C" w14:paraId="5C7B9852" w14:textId="77777777" w:rsidTr="00F61A68">
        <w:tc>
          <w:tcPr>
            <w:tcW w:w="2972" w:type="dxa"/>
            <w:vAlign w:val="center"/>
          </w:tcPr>
          <w:p w14:paraId="3931BC63" w14:textId="6B1E3D2F" w:rsidR="00B833C2" w:rsidRPr="009D093C" w:rsidRDefault="002C663F" w:rsidP="00B833C2">
            <w:pPr>
              <w:spacing w:after="160" w:line="259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093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9D093C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Yes</w:t>
            </w:r>
          </w:p>
        </w:tc>
        <w:tc>
          <w:tcPr>
            <w:tcW w:w="2126" w:type="dxa"/>
            <w:vAlign w:val="center"/>
          </w:tcPr>
          <w:p w14:paraId="4414FC67" w14:textId="7330DBDB" w:rsidR="00B833C2" w:rsidRPr="009D093C" w:rsidRDefault="00B833C2" w:rsidP="00B833C2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50%)</w:t>
            </w:r>
          </w:p>
        </w:tc>
        <w:tc>
          <w:tcPr>
            <w:tcW w:w="2410" w:type="dxa"/>
            <w:vAlign w:val="center"/>
          </w:tcPr>
          <w:p w14:paraId="7423DE78" w14:textId="346F50CD" w:rsidR="00B833C2" w:rsidRPr="009D093C" w:rsidRDefault="00B833C2" w:rsidP="00B833C2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53%)</w:t>
            </w:r>
          </w:p>
        </w:tc>
        <w:tc>
          <w:tcPr>
            <w:tcW w:w="1508" w:type="dxa"/>
            <w:vAlign w:val="center"/>
          </w:tcPr>
          <w:p w14:paraId="1F1AA6BE" w14:textId="77777777" w:rsidR="00B833C2" w:rsidRPr="009D093C" w:rsidRDefault="00B833C2" w:rsidP="00B833C2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33C2" w:rsidRPr="009D093C" w14:paraId="404C45C3" w14:textId="77777777" w:rsidTr="00F61A68">
        <w:tc>
          <w:tcPr>
            <w:tcW w:w="2972" w:type="dxa"/>
            <w:vAlign w:val="center"/>
          </w:tcPr>
          <w:p w14:paraId="598BED91" w14:textId="1BC417EF" w:rsidR="00B833C2" w:rsidRPr="009D093C" w:rsidRDefault="002C663F" w:rsidP="00B833C2">
            <w:pPr>
              <w:spacing w:after="160" w:line="259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093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H</w:t>
            </w:r>
            <w:r w:rsidRPr="009D093C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ypoparathyroidism</w:t>
            </w:r>
          </w:p>
        </w:tc>
        <w:tc>
          <w:tcPr>
            <w:tcW w:w="2126" w:type="dxa"/>
            <w:vAlign w:val="center"/>
          </w:tcPr>
          <w:p w14:paraId="6825A8E8" w14:textId="77777777" w:rsidR="00B833C2" w:rsidRPr="009D093C" w:rsidRDefault="00B833C2" w:rsidP="00B833C2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07CDAA8B" w14:textId="77777777" w:rsidR="00B833C2" w:rsidRPr="009D093C" w:rsidRDefault="00B833C2" w:rsidP="00B833C2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8" w:type="dxa"/>
            <w:vAlign w:val="center"/>
          </w:tcPr>
          <w:p w14:paraId="78145D4D" w14:textId="4989DB99" w:rsidR="00B833C2" w:rsidRPr="009D093C" w:rsidRDefault="00B833C2" w:rsidP="00B833C2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B833C2" w:rsidRPr="009D093C" w14:paraId="47321948" w14:textId="77777777" w:rsidTr="00F61A68">
        <w:tc>
          <w:tcPr>
            <w:tcW w:w="2972" w:type="dxa"/>
            <w:vAlign w:val="center"/>
          </w:tcPr>
          <w:p w14:paraId="491D2E2B" w14:textId="48BA5F56" w:rsidR="00B833C2" w:rsidRPr="009D093C" w:rsidRDefault="00B833C2" w:rsidP="00F22D30">
            <w:pPr>
              <w:spacing w:after="160" w:line="259" w:lineRule="auto"/>
              <w:ind w:firstLineChars="100" w:firstLine="200"/>
              <w:contextualSpacing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vAlign w:val="center"/>
          </w:tcPr>
          <w:p w14:paraId="7F8109C6" w14:textId="30E84F85" w:rsidR="00B833C2" w:rsidRPr="009D093C" w:rsidRDefault="00B833C2" w:rsidP="00B833C2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56%)</w:t>
            </w:r>
          </w:p>
        </w:tc>
        <w:tc>
          <w:tcPr>
            <w:tcW w:w="2410" w:type="dxa"/>
            <w:vAlign w:val="center"/>
          </w:tcPr>
          <w:p w14:paraId="1460EF30" w14:textId="5B3F5CA9" w:rsidR="00B833C2" w:rsidRPr="009D093C" w:rsidRDefault="00B833C2" w:rsidP="00B833C2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47%)</w:t>
            </w:r>
          </w:p>
        </w:tc>
        <w:tc>
          <w:tcPr>
            <w:tcW w:w="1508" w:type="dxa"/>
            <w:vAlign w:val="center"/>
          </w:tcPr>
          <w:p w14:paraId="65C4BA75" w14:textId="77777777" w:rsidR="00B833C2" w:rsidRPr="009D093C" w:rsidRDefault="00B833C2" w:rsidP="00B833C2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D30" w:rsidRPr="009D093C" w14:paraId="6CC92E55" w14:textId="77777777" w:rsidTr="00F61A68">
        <w:tc>
          <w:tcPr>
            <w:tcW w:w="2972" w:type="dxa"/>
            <w:vAlign w:val="center"/>
          </w:tcPr>
          <w:p w14:paraId="755A5178" w14:textId="3B5164FE" w:rsidR="00F22D30" w:rsidRPr="009D093C" w:rsidRDefault="00F22D30" w:rsidP="00F22D30">
            <w:pPr>
              <w:spacing w:after="160" w:line="259" w:lineRule="auto"/>
              <w:ind w:firstLineChars="100" w:firstLine="20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ansient</w:t>
            </w:r>
          </w:p>
        </w:tc>
        <w:tc>
          <w:tcPr>
            <w:tcW w:w="2126" w:type="dxa"/>
            <w:vAlign w:val="center"/>
          </w:tcPr>
          <w:p w14:paraId="24F4523F" w14:textId="3C9C2683" w:rsidR="00F22D30" w:rsidRPr="009D093C" w:rsidRDefault="00F22D30" w:rsidP="00F22D30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39%)</w:t>
            </w:r>
          </w:p>
        </w:tc>
        <w:tc>
          <w:tcPr>
            <w:tcW w:w="2410" w:type="dxa"/>
            <w:vAlign w:val="center"/>
          </w:tcPr>
          <w:p w14:paraId="4C03F2DC" w14:textId="4D7E38F2" w:rsidR="00F22D30" w:rsidRPr="009D093C" w:rsidRDefault="00F22D30" w:rsidP="00F22D30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47%)</w:t>
            </w:r>
          </w:p>
        </w:tc>
        <w:tc>
          <w:tcPr>
            <w:tcW w:w="1508" w:type="dxa"/>
            <w:vAlign w:val="center"/>
          </w:tcPr>
          <w:p w14:paraId="4E88AFB2" w14:textId="77777777" w:rsidR="00F22D30" w:rsidRPr="009D093C" w:rsidRDefault="00F22D30" w:rsidP="00F22D30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D30" w:rsidRPr="009D093C" w14:paraId="4ECAAED9" w14:textId="77777777" w:rsidTr="00F61A68">
        <w:tc>
          <w:tcPr>
            <w:tcW w:w="2972" w:type="dxa"/>
            <w:vAlign w:val="center"/>
          </w:tcPr>
          <w:p w14:paraId="6800C5E1" w14:textId="28D293D7" w:rsidR="00F22D30" w:rsidRPr="009D093C" w:rsidRDefault="00F22D30" w:rsidP="00F22D30">
            <w:pPr>
              <w:spacing w:after="160" w:line="259" w:lineRule="auto"/>
              <w:ind w:firstLineChars="100" w:firstLine="200"/>
              <w:contextualSpacing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ermanent</w:t>
            </w:r>
          </w:p>
        </w:tc>
        <w:tc>
          <w:tcPr>
            <w:tcW w:w="2126" w:type="dxa"/>
            <w:vAlign w:val="center"/>
          </w:tcPr>
          <w:p w14:paraId="00B44A12" w14:textId="317E6DC8" w:rsidR="00F22D30" w:rsidRPr="009D093C" w:rsidRDefault="00F22D30" w:rsidP="00F22D30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5.6%)</w:t>
            </w:r>
          </w:p>
        </w:tc>
        <w:tc>
          <w:tcPr>
            <w:tcW w:w="2410" w:type="dxa"/>
            <w:vAlign w:val="center"/>
          </w:tcPr>
          <w:p w14:paraId="1F8A3549" w14:textId="5A4660DB" w:rsidR="00F22D30" w:rsidRPr="009D093C" w:rsidRDefault="00F22D30" w:rsidP="00F22D30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5.3%)</w:t>
            </w:r>
          </w:p>
        </w:tc>
        <w:tc>
          <w:tcPr>
            <w:tcW w:w="1508" w:type="dxa"/>
            <w:vAlign w:val="center"/>
          </w:tcPr>
          <w:p w14:paraId="142AF376" w14:textId="77777777" w:rsidR="00F22D30" w:rsidRPr="009D093C" w:rsidRDefault="00F22D30" w:rsidP="00F22D30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2D30" w:rsidRPr="009D093C" w14:paraId="1CDD68FF" w14:textId="77777777" w:rsidTr="00F61A68">
        <w:tc>
          <w:tcPr>
            <w:tcW w:w="2972" w:type="dxa"/>
            <w:vAlign w:val="center"/>
          </w:tcPr>
          <w:p w14:paraId="50A2AD22" w14:textId="6B402BB7" w:rsidR="00F22D30" w:rsidRPr="009D093C" w:rsidRDefault="00F22D30" w:rsidP="00F22D30">
            <w:pPr>
              <w:spacing w:after="160" w:line="259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093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V</w:t>
            </w:r>
            <w:r w:rsidRPr="009D093C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ocal cord palsy</w:t>
            </w:r>
          </w:p>
        </w:tc>
        <w:tc>
          <w:tcPr>
            <w:tcW w:w="2126" w:type="dxa"/>
            <w:vAlign w:val="center"/>
          </w:tcPr>
          <w:p w14:paraId="0BD8E1E6" w14:textId="11842CFC" w:rsidR="00F22D30" w:rsidRPr="009D093C" w:rsidRDefault="00F22D30" w:rsidP="00F22D30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1A5EE14A" w14:textId="40297542" w:rsidR="00F22D30" w:rsidRPr="009D093C" w:rsidRDefault="00F22D30" w:rsidP="00F22D30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8" w:type="dxa"/>
            <w:vAlign w:val="center"/>
          </w:tcPr>
          <w:p w14:paraId="44F59838" w14:textId="64CB49E8" w:rsidR="00F22D30" w:rsidRPr="009D093C" w:rsidRDefault="00254A23" w:rsidP="00F22D30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254A23" w:rsidRPr="009D093C" w14:paraId="24174CE0" w14:textId="77777777" w:rsidTr="00F61A68">
        <w:tc>
          <w:tcPr>
            <w:tcW w:w="2972" w:type="dxa"/>
            <w:vAlign w:val="center"/>
          </w:tcPr>
          <w:p w14:paraId="7511D181" w14:textId="41956F0C" w:rsidR="00254A23" w:rsidRPr="009D093C" w:rsidRDefault="00254A23" w:rsidP="00254A23">
            <w:pPr>
              <w:spacing w:after="160" w:line="259" w:lineRule="auto"/>
              <w:ind w:firstLineChars="100" w:firstLine="200"/>
              <w:contextualSpacing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vAlign w:val="center"/>
          </w:tcPr>
          <w:p w14:paraId="479F3E05" w14:textId="1CD1FB99" w:rsidR="00254A23" w:rsidRPr="009D093C" w:rsidRDefault="00254A23" w:rsidP="00254A23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 (100%)</w:t>
            </w:r>
          </w:p>
        </w:tc>
        <w:tc>
          <w:tcPr>
            <w:tcW w:w="2410" w:type="dxa"/>
            <w:vAlign w:val="center"/>
          </w:tcPr>
          <w:p w14:paraId="431B1EE8" w14:textId="3EADE710" w:rsidR="00254A23" w:rsidRPr="009D093C" w:rsidRDefault="00254A23" w:rsidP="00254A23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 (100%)</w:t>
            </w:r>
          </w:p>
        </w:tc>
        <w:tc>
          <w:tcPr>
            <w:tcW w:w="1508" w:type="dxa"/>
            <w:vAlign w:val="center"/>
          </w:tcPr>
          <w:p w14:paraId="027D8300" w14:textId="697FBEE5" w:rsidR="00254A23" w:rsidRPr="009D093C" w:rsidRDefault="00254A23" w:rsidP="00254A23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4A23" w:rsidRPr="009D093C" w14:paraId="7BD60B34" w14:textId="77777777" w:rsidTr="00F61A68">
        <w:tc>
          <w:tcPr>
            <w:tcW w:w="2972" w:type="dxa"/>
            <w:vAlign w:val="center"/>
          </w:tcPr>
          <w:p w14:paraId="2CECF7DC" w14:textId="4FE91A19" w:rsidR="00254A23" w:rsidRPr="009D093C" w:rsidRDefault="00254A23" w:rsidP="00254A23">
            <w:pPr>
              <w:spacing w:after="160" w:line="259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9D093C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S</w:t>
            </w:r>
            <w:r w:rsidRPr="009D093C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eroma</w:t>
            </w:r>
          </w:p>
        </w:tc>
        <w:tc>
          <w:tcPr>
            <w:tcW w:w="2126" w:type="dxa"/>
            <w:vAlign w:val="center"/>
          </w:tcPr>
          <w:p w14:paraId="19ED6C2B" w14:textId="44D5CF02" w:rsidR="00254A23" w:rsidRPr="009D093C" w:rsidRDefault="00254A23" w:rsidP="00254A23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5.6%)</w:t>
            </w:r>
          </w:p>
        </w:tc>
        <w:tc>
          <w:tcPr>
            <w:tcW w:w="2410" w:type="dxa"/>
            <w:vAlign w:val="center"/>
          </w:tcPr>
          <w:p w14:paraId="445B7EC5" w14:textId="5973645B" w:rsidR="00254A23" w:rsidRPr="009D093C" w:rsidRDefault="00254A23" w:rsidP="00254A23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08" w:type="dxa"/>
            <w:vAlign w:val="center"/>
          </w:tcPr>
          <w:p w14:paraId="051B1A8B" w14:textId="2B3DE488" w:rsidR="00254A23" w:rsidRPr="009D093C" w:rsidRDefault="00254A23" w:rsidP="00254A23">
            <w:pPr>
              <w:spacing w:after="160" w:line="259" w:lineRule="auto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D09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</w:tbl>
    <w:p w14:paraId="21041C64" w14:textId="77777777" w:rsidR="00F61A68" w:rsidRPr="009D093C" w:rsidRDefault="00F61A68" w:rsidP="00F61A68">
      <w:pPr>
        <w:contextualSpacing/>
        <w:rPr>
          <w:rFonts w:ascii="Times New Roman" w:eastAsia="Arial" w:hAnsi="Times New Roman" w:cs="Times New Roman"/>
          <w:color w:val="000000"/>
          <w:sz w:val="20"/>
          <w:szCs w:val="16"/>
        </w:rPr>
      </w:pPr>
      <w:r w:rsidRPr="009D093C">
        <w:rPr>
          <w:rFonts w:ascii="Times New Roman" w:eastAsia="Arial" w:hAnsi="Times New Roman" w:cs="Times New Roman"/>
          <w:color w:val="000000"/>
          <w:sz w:val="20"/>
          <w:szCs w:val="16"/>
        </w:rPr>
        <w:t>Continuous variables are shown as median (interquartile range), and categorical variables are shown as number (percentage).</w:t>
      </w:r>
    </w:p>
    <w:p w14:paraId="1A5091F8" w14:textId="38F59C12" w:rsidR="00F61A68" w:rsidRPr="009D093C" w:rsidRDefault="00F61A68" w:rsidP="00F61A68">
      <w:pPr>
        <w:contextualSpacing/>
        <w:rPr>
          <w:rFonts w:ascii="Times New Roman" w:hAnsi="Times New Roman" w:cs="Times New Roman"/>
          <w:sz w:val="20"/>
          <w:szCs w:val="16"/>
        </w:rPr>
      </w:pPr>
      <w:r w:rsidRPr="009D093C">
        <w:rPr>
          <w:rFonts w:ascii="Times New Roman" w:hAnsi="Times New Roman" w:cs="Times New Roman"/>
          <w:sz w:val="20"/>
          <w:szCs w:val="16"/>
        </w:rPr>
        <w:t xml:space="preserve">Abbreviations: </w:t>
      </w:r>
      <w:r w:rsidRPr="009D093C">
        <w:rPr>
          <w:rFonts w:ascii="Times New Roman" w:hAnsi="Times New Roman" w:cs="Times New Roman"/>
          <w:i/>
          <w:sz w:val="20"/>
          <w:szCs w:val="16"/>
        </w:rPr>
        <w:t>TRAb</w:t>
      </w:r>
      <w:r w:rsidRPr="009D093C">
        <w:rPr>
          <w:rFonts w:ascii="Times New Roman" w:hAnsi="Times New Roman" w:cs="Times New Roman"/>
          <w:sz w:val="20"/>
          <w:szCs w:val="16"/>
        </w:rPr>
        <w:t xml:space="preserve"> thyroid stimulating hormone receptor antibody</w:t>
      </w:r>
    </w:p>
    <w:p w14:paraId="30AF05D9" w14:textId="6B9DCDA3" w:rsidR="00F61A68" w:rsidRPr="00F61A68" w:rsidRDefault="00F61A68" w:rsidP="00F61A68">
      <w:pPr>
        <w:contextualSpacing/>
        <w:rPr>
          <w:rFonts w:ascii="Times New Roman" w:hAnsi="Times New Roman" w:cs="Times New Roman"/>
          <w:sz w:val="20"/>
          <w:szCs w:val="16"/>
        </w:rPr>
      </w:pPr>
      <w:proofErr w:type="spellStart"/>
      <w:r w:rsidRPr="009D093C">
        <w:rPr>
          <w:rFonts w:ascii="Times New Roman" w:hAnsi="Times New Roman" w:cs="Times New Roman"/>
          <w:sz w:val="20"/>
          <w:szCs w:val="16"/>
          <w:vertAlign w:val="superscript"/>
        </w:rPr>
        <w:t>a</w:t>
      </w:r>
      <w:r w:rsidRPr="009D093C">
        <w:rPr>
          <w:rFonts w:ascii="Times New Roman" w:hAnsi="Times New Roman" w:cs="Times New Roman"/>
          <w:sz w:val="20"/>
          <w:szCs w:val="16"/>
        </w:rPr>
        <w:t>Two</w:t>
      </w:r>
      <w:proofErr w:type="spellEnd"/>
      <w:r w:rsidRPr="009D093C">
        <w:rPr>
          <w:rFonts w:ascii="Times New Roman" w:hAnsi="Times New Roman" w:cs="Times New Roman"/>
          <w:sz w:val="20"/>
          <w:szCs w:val="16"/>
        </w:rPr>
        <w:t xml:space="preserve"> patients underwent additional cervical 2 cm </w:t>
      </w:r>
      <w:proofErr w:type="gramStart"/>
      <w:r w:rsidRPr="009D093C">
        <w:rPr>
          <w:rFonts w:ascii="Times New Roman" w:hAnsi="Times New Roman" w:cs="Times New Roman"/>
          <w:sz w:val="20"/>
          <w:szCs w:val="16"/>
        </w:rPr>
        <w:t>mini-incision</w:t>
      </w:r>
      <w:proofErr w:type="gramEnd"/>
      <w:r w:rsidRPr="009D093C">
        <w:rPr>
          <w:rFonts w:ascii="Times New Roman" w:hAnsi="Times New Roman" w:cs="Times New Roman"/>
          <w:sz w:val="20"/>
          <w:szCs w:val="16"/>
        </w:rPr>
        <w:t xml:space="preserve"> during robotic thyroidectomy for ligation of the superior thyroid vessels</w:t>
      </w:r>
    </w:p>
    <w:p w14:paraId="37A4966D" w14:textId="77777777" w:rsidR="0085307A" w:rsidRPr="00F61A68" w:rsidRDefault="0085307A">
      <w:pPr>
        <w:spacing w:after="160" w:line="259" w:lineRule="auto"/>
        <w:jc w:val="both"/>
        <w:rPr>
          <w:rFonts w:ascii="Times New Roman" w:hAnsi="Times New Roman" w:cs="Times New Roman"/>
          <w:b/>
          <w:sz w:val="20"/>
          <w:szCs w:val="20"/>
          <w:lang w:eastAsia="ko-KR"/>
        </w:rPr>
      </w:pPr>
    </w:p>
    <w:p w14:paraId="651FA513" w14:textId="77777777" w:rsidR="0085307A" w:rsidRDefault="0085307A">
      <w:pPr>
        <w:spacing w:after="160" w:line="259" w:lineRule="auto"/>
        <w:jc w:val="both"/>
        <w:rPr>
          <w:rFonts w:ascii="Times New Roman" w:hAnsi="Times New Roman" w:cs="Times New Roman"/>
          <w:b/>
          <w:sz w:val="20"/>
          <w:szCs w:val="20"/>
          <w:lang w:eastAsia="ko-KR"/>
        </w:rPr>
      </w:pPr>
    </w:p>
    <w:sectPr w:rsidR="008530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EF870" w14:textId="77777777" w:rsidR="00904999" w:rsidRDefault="00904999" w:rsidP="00877528">
      <w:r>
        <w:separator/>
      </w:r>
    </w:p>
  </w:endnote>
  <w:endnote w:type="continuationSeparator" w:id="0">
    <w:p w14:paraId="34534DCA" w14:textId="77777777" w:rsidR="00904999" w:rsidRDefault="00904999" w:rsidP="00877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2A8B6" w14:textId="77777777" w:rsidR="00904999" w:rsidRDefault="00904999" w:rsidP="00877528">
      <w:r>
        <w:separator/>
      </w:r>
    </w:p>
  </w:footnote>
  <w:footnote w:type="continuationSeparator" w:id="0">
    <w:p w14:paraId="1CE75B83" w14:textId="77777777" w:rsidR="00904999" w:rsidRDefault="00904999" w:rsidP="008775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13C1"/>
    <w:rsid w:val="0002257C"/>
    <w:rsid w:val="000C1F9E"/>
    <w:rsid w:val="0019206F"/>
    <w:rsid w:val="001A04E3"/>
    <w:rsid w:val="00223FEA"/>
    <w:rsid w:val="00254A23"/>
    <w:rsid w:val="00273350"/>
    <w:rsid w:val="002C663F"/>
    <w:rsid w:val="00337E65"/>
    <w:rsid w:val="004163DD"/>
    <w:rsid w:val="004464E3"/>
    <w:rsid w:val="00482D0C"/>
    <w:rsid w:val="00486EB7"/>
    <w:rsid w:val="004E13C1"/>
    <w:rsid w:val="004F379C"/>
    <w:rsid w:val="00500A8E"/>
    <w:rsid w:val="005C7609"/>
    <w:rsid w:val="006E22BA"/>
    <w:rsid w:val="006F0149"/>
    <w:rsid w:val="00734939"/>
    <w:rsid w:val="007606FE"/>
    <w:rsid w:val="007664B4"/>
    <w:rsid w:val="00796D49"/>
    <w:rsid w:val="00811C71"/>
    <w:rsid w:val="0085307A"/>
    <w:rsid w:val="00877528"/>
    <w:rsid w:val="008E0852"/>
    <w:rsid w:val="00904999"/>
    <w:rsid w:val="009344BB"/>
    <w:rsid w:val="009A2A6C"/>
    <w:rsid w:val="009C4249"/>
    <w:rsid w:val="009D093C"/>
    <w:rsid w:val="009F75ED"/>
    <w:rsid w:val="00AC7603"/>
    <w:rsid w:val="00B833C2"/>
    <w:rsid w:val="00B93714"/>
    <w:rsid w:val="00C03139"/>
    <w:rsid w:val="00C14D72"/>
    <w:rsid w:val="00C70E81"/>
    <w:rsid w:val="00C873CF"/>
    <w:rsid w:val="00CA60D6"/>
    <w:rsid w:val="00D452A6"/>
    <w:rsid w:val="00D57C73"/>
    <w:rsid w:val="00D64FEB"/>
    <w:rsid w:val="00E91BF0"/>
    <w:rsid w:val="00EB2AAF"/>
    <w:rsid w:val="00EE18B4"/>
    <w:rsid w:val="00F22D30"/>
    <w:rsid w:val="00F61A68"/>
    <w:rsid w:val="00F636A2"/>
    <w:rsid w:val="00F7070C"/>
    <w:rsid w:val="00F727E1"/>
    <w:rsid w:val="00F84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BD7E23"/>
  <w15:chartTrackingRefBased/>
  <w15:docId w15:val="{FE5EEED6-CD10-46AF-AEBB-0E7CC73E1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528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752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kern w:val="2"/>
      <w:sz w:val="20"/>
      <w:szCs w:val="22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877528"/>
  </w:style>
  <w:style w:type="paragraph" w:styleId="Footer">
    <w:name w:val="footer"/>
    <w:basedOn w:val="Normal"/>
    <w:link w:val="FooterChar"/>
    <w:uiPriority w:val="99"/>
    <w:unhideWhenUsed/>
    <w:rsid w:val="0087752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kern w:val="2"/>
      <w:sz w:val="20"/>
      <w:szCs w:val="22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877528"/>
  </w:style>
  <w:style w:type="table" w:styleId="TableGridLight">
    <w:name w:val="Grid Table Light"/>
    <w:basedOn w:val="TableNormal"/>
    <w:uiPriority w:val="40"/>
    <w:rsid w:val="0087752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0C1F9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22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404</Words>
  <Characters>2307</Characters>
  <Application>Microsoft Office Word</Application>
  <DocSecurity>0</DocSecurity>
  <Lines>19</Lines>
  <Paragraphs>5</Paragraphs>
  <ScaleCrop>false</ScaleCrop>
  <Company>snubh</Company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Ananthajothi Chithiraikani</cp:lastModifiedBy>
  <cp:revision>31</cp:revision>
  <dcterms:created xsi:type="dcterms:W3CDTF">2024-02-08T04:30:00Z</dcterms:created>
  <dcterms:modified xsi:type="dcterms:W3CDTF">2024-02-28T03:54:00Z</dcterms:modified>
</cp:coreProperties>
</file>